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8A4ED3" w14:textId="1C2A7C06" w:rsidR="006C6B11" w:rsidRPr="00FB39F7" w:rsidRDefault="0094209C" w:rsidP="00FB39F7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39F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able </w:t>
      </w:r>
      <w:r w:rsidR="00FB39F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2</w:t>
      </w:r>
      <w:r w:rsidRPr="00FB39F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eneral features and resistance genes of plasmids in ST11-KL47, ST11-KL10 and ST15.</w:t>
      </w:r>
    </w:p>
    <w:tbl>
      <w:tblPr>
        <w:tblStyle w:val="6"/>
        <w:tblW w:w="0" w:type="auto"/>
        <w:tblLayout w:type="fixed"/>
        <w:tblLook w:val="04A0" w:firstRow="1" w:lastRow="0" w:firstColumn="1" w:lastColumn="0" w:noHBand="0" w:noVBand="1"/>
      </w:tblPr>
      <w:tblGrid>
        <w:gridCol w:w="1599"/>
        <w:gridCol w:w="1341"/>
        <w:gridCol w:w="1341"/>
        <w:gridCol w:w="1342"/>
        <w:gridCol w:w="1341"/>
        <w:gridCol w:w="1342"/>
      </w:tblGrid>
      <w:tr w:rsidR="0094209C" w:rsidRPr="00341B34" w14:paraId="7EFFB6C5" w14:textId="77777777" w:rsidTr="00914B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14:paraId="1E622DF4" w14:textId="77777777" w:rsidR="0094209C" w:rsidRPr="00341B34" w:rsidRDefault="0094209C" w:rsidP="00914BB4">
            <w:pPr>
              <w:rPr>
                <w:rFonts w:ascii="Times New Roman" w:hAnsi="Times New Roman" w:cs="Times New Roman"/>
                <w:szCs w:val="21"/>
              </w:rPr>
            </w:pPr>
            <w:r w:rsidRPr="00341B34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341" w:type="dxa"/>
          </w:tcPr>
          <w:p w14:paraId="3789B266" w14:textId="77777777" w:rsidR="0094209C" w:rsidRPr="00341B34" w:rsidRDefault="0094209C" w:rsidP="00914B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1B34">
              <w:rPr>
                <w:rFonts w:ascii="Times New Roman" w:hAnsi="Times New Roman" w:cs="Times New Roman"/>
                <w:szCs w:val="21"/>
              </w:rPr>
              <w:t>ST11</w:t>
            </w:r>
            <w:r>
              <w:rPr>
                <w:rFonts w:ascii="Times New Roman" w:hAnsi="Times New Roman" w:cs="Times New Roman"/>
                <w:szCs w:val="21"/>
              </w:rPr>
              <w:t>-KL</w:t>
            </w:r>
            <w:r>
              <w:rPr>
                <w:rFonts w:ascii="Times New Roman" w:hAnsi="Times New Roman" w:cs="Times New Roman" w:hint="eastAsia"/>
                <w:szCs w:val="21"/>
              </w:rPr>
              <w:t>47</w:t>
            </w:r>
          </w:p>
        </w:tc>
        <w:tc>
          <w:tcPr>
            <w:tcW w:w="2683" w:type="dxa"/>
            <w:gridSpan w:val="2"/>
          </w:tcPr>
          <w:p w14:paraId="388DB4D8" w14:textId="77777777" w:rsidR="0094209C" w:rsidRPr="00341B34" w:rsidRDefault="0094209C" w:rsidP="00914B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1B34">
              <w:rPr>
                <w:rFonts w:ascii="Times New Roman" w:hAnsi="Times New Roman" w:cs="Times New Roman"/>
                <w:szCs w:val="21"/>
              </w:rPr>
              <w:t>ST11</w:t>
            </w:r>
            <w:r>
              <w:rPr>
                <w:rFonts w:ascii="Times New Roman" w:hAnsi="Times New Roman" w:cs="Times New Roman"/>
                <w:szCs w:val="21"/>
              </w:rPr>
              <w:t>-KL10</w:t>
            </w:r>
          </w:p>
        </w:tc>
        <w:tc>
          <w:tcPr>
            <w:tcW w:w="2683" w:type="dxa"/>
            <w:gridSpan w:val="2"/>
          </w:tcPr>
          <w:p w14:paraId="2F5F8861" w14:textId="77777777" w:rsidR="0094209C" w:rsidRPr="00341B34" w:rsidRDefault="0094209C" w:rsidP="00914B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1B34">
              <w:rPr>
                <w:rFonts w:ascii="Times New Roman" w:hAnsi="Times New Roman" w:cs="Times New Roman"/>
                <w:szCs w:val="21"/>
              </w:rPr>
              <w:t>ST15</w:t>
            </w:r>
          </w:p>
        </w:tc>
      </w:tr>
      <w:tr w:rsidR="0094209C" w:rsidRPr="00341B34" w14:paraId="33AE808E" w14:textId="77777777" w:rsidTr="00FB3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shd w:val="clear" w:color="auto" w:fill="auto"/>
          </w:tcPr>
          <w:p w14:paraId="331392FC" w14:textId="77777777" w:rsidR="0094209C" w:rsidRPr="008D463D" w:rsidRDefault="0094209C" w:rsidP="00914B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1" w:type="dxa"/>
            <w:shd w:val="clear" w:color="auto" w:fill="auto"/>
          </w:tcPr>
          <w:p w14:paraId="10FAAB49" w14:textId="77777777" w:rsidR="0094209C" w:rsidRPr="008D463D" w:rsidRDefault="0094209C" w:rsidP="0091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plasmid 1</w:t>
            </w:r>
          </w:p>
        </w:tc>
        <w:tc>
          <w:tcPr>
            <w:tcW w:w="1341" w:type="dxa"/>
            <w:shd w:val="clear" w:color="auto" w:fill="auto"/>
          </w:tcPr>
          <w:p w14:paraId="7B89CBE9" w14:textId="77777777" w:rsidR="0094209C" w:rsidRPr="008D463D" w:rsidRDefault="0094209C" w:rsidP="0091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plasmid 1</w:t>
            </w:r>
          </w:p>
        </w:tc>
        <w:tc>
          <w:tcPr>
            <w:tcW w:w="1342" w:type="dxa"/>
            <w:shd w:val="clear" w:color="auto" w:fill="auto"/>
          </w:tcPr>
          <w:p w14:paraId="706092EB" w14:textId="77777777" w:rsidR="0094209C" w:rsidRPr="008D463D" w:rsidRDefault="0094209C" w:rsidP="0091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plasmid 2</w:t>
            </w:r>
          </w:p>
        </w:tc>
        <w:tc>
          <w:tcPr>
            <w:tcW w:w="1341" w:type="dxa"/>
            <w:shd w:val="clear" w:color="auto" w:fill="auto"/>
          </w:tcPr>
          <w:p w14:paraId="43F12327" w14:textId="77777777" w:rsidR="0094209C" w:rsidRPr="008D463D" w:rsidRDefault="0094209C" w:rsidP="0091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plasmid 1</w:t>
            </w:r>
          </w:p>
        </w:tc>
        <w:tc>
          <w:tcPr>
            <w:tcW w:w="1342" w:type="dxa"/>
            <w:shd w:val="clear" w:color="auto" w:fill="auto"/>
          </w:tcPr>
          <w:p w14:paraId="14DE6AA9" w14:textId="77777777" w:rsidR="0094209C" w:rsidRPr="008D463D" w:rsidRDefault="0094209C" w:rsidP="0091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plasmid 2</w:t>
            </w:r>
          </w:p>
        </w:tc>
      </w:tr>
      <w:tr w:rsidR="0094209C" w:rsidRPr="00341B34" w14:paraId="117E8E71" w14:textId="77777777" w:rsidTr="00FB3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shd w:val="clear" w:color="auto" w:fill="auto"/>
          </w:tcPr>
          <w:p w14:paraId="4886930A" w14:textId="77777777" w:rsidR="0094209C" w:rsidRPr="008D463D" w:rsidRDefault="0094209C" w:rsidP="00914BB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463D">
              <w:rPr>
                <w:rFonts w:ascii="Times New Roman" w:hAnsi="Times New Roman" w:cs="Times New Roman"/>
                <w:b w:val="0"/>
                <w:bCs w:val="0"/>
                <w:szCs w:val="21"/>
              </w:rPr>
              <w:t>Length</w:t>
            </w:r>
          </w:p>
        </w:tc>
        <w:tc>
          <w:tcPr>
            <w:tcW w:w="1341" w:type="dxa"/>
            <w:shd w:val="clear" w:color="auto" w:fill="auto"/>
          </w:tcPr>
          <w:p w14:paraId="6DC3BD19" w14:textId="77777777" w:rsidR="0094209C" w:rsidRPr="008D463D" w:rsidRDefault="0094209C" w:rsidP="0091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color w:val="0F0F0F"/>
                <w:szCs w:val="21"/>
                <w:shd w:val="clear" w:color="auto" w:fill="FFFFFF"/>
              </w:rPr>
              <w:t> 92761</w:t>
            </w:r>
          </w:p>
        </w:tc>
        <w:tc>
          <w:tcPr>
            <w:tcW w:w="1341" w:type="dxa"/>
            <w:shd w:val="clear" w:color="auto" w:fill="auto"/>
          </w:tcPr>
          <w:p w14:paraId="093A5974" w14:textId="77777777" w:rsidR="0094209C" w:rsidRPr="008D463D" w:rsidRDefault="0094209C" w:rsidP="0091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221374</w:t>
            </w:r>
          </w:p>
        </w:tc>
        <w:tc>
          <w:tcPr>
            <w:tcW w:w="1342" w:type="dxa"/>
            <w:shd w:val="clear" w:color="auto" w:fill="auto"/>
          </w:tcPr>
          <w:p w14:paraId="1E8663E0" w14:textId="77777777" w:rsidR="0094209C" w:rsidRPr="008D463D" w:rsidRDefault="0094209C" w:rsidP="0091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color w:val="0F0F0F"/>
                <w:szCs w:val="21"/>
                <w:shd w:val="clear" w:color="auto" w:fill="FFFFFF"/>
              </w:rPr>
              <w:t>145659</w:t>
            </w:r>
          </w:p>
        </w:tc>
        <w:tc>
          <w:tcPr>
            <w:tcW w:w="1341" w:type="dxa"/>
            <w:shd w:val="clear" w:color="auto" w:fill="auto"/>
          </w:tcPr>
          <w:p w14:paraId="24B24CB6" w14:textId="77777777" w:rsidR="0094209C" w:rsidRPr="008D463D" w:rsidRDefault="0094209C" w:rsidP="0091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color w:val="0F0F0F"/>
                <w:szCs w:val="21"/>
                <w:shd w:val="clear" w:color="auto" w:fill="FFFFFF"/>
              </w:rPr>
              <w:t>231195</w:t>
            </w:r>
          </w:p>
        </w:tc>
        <w:tc>
          <w:tcPr>
            <w:tcW w:w="1342" w:type="dxa"/>
            <w:shd w:val="clear" w:color="auto" w:fill="auto"/>
          </w:tcPr>
          <w:p w14:paraId="6735AEC4" w14:textId="77777777" w:rsidR="0094209C" w:rsidRPr="008D463D" w:rsidRDefault="0094209C" w:rsidP="0091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color w:val="0F0F0F"/>
                <w:szCs w:val="21"/>
                <w:shd w:val="clear" w:color="auto" w:fill="FFFFFF"/>
              </w:rPr>
              <w:t>136725</w:t>
            </w:r>
          </w:p>
        </w:tc>
      </w:tr>
      <w:tr w:rsidR="0094209C" w:rsidRPr="00341B34" w14:paraId="7408054A" w14:textId="77777777" w:rsidTr="00FB3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shd w:val="clear" w:color="auto" w:fill="auto"/>
          </w:tcPr>
          <w:p w14:paraId="3F2B347B" w14:textId="77777777" w:rsidR="0094209C" w:rsidRPr="008D463D" w:rsidRDefault="0094209C" w:rsidP="00914BB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463D">
              <w:rPr>
                <w:rFonts w:ascii="Times New Roman" w:hAnsi="Times New Roman" w:cs="Times New Roman"/>
                <w:b w:val="0"/>
                <w:bCs w:val="0"/>
                <w:szCs w:val="21"/>
              </w:rPr>
              <w:t>GC content(%)</w:t>
            </w:r>
          </w:p>
        </w:tc>
        <w:tc>
          <w:tcPr>
            <w:tcW w:w="1341" w:type="dxa"/>
            <w:shd w:val="clear" w:color="auto" w:fill="auto"/>
          </w:tcPr>
          <w:p w14:paraId="77892BB2" w14:textId="77777777" w:rsidR="0094209C" w:rsidRPr="008D463D" w:rsidRDefault="0094209C" w:rsidP="0091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55.55</w:t>
            </w:r>
          </w:p>
        </w:tc>
        <w:tc>
          <w:tcPr>
            <w:tcW w:w="1341" w:type="dxa"/>
            <w:shd w:val="clear" w:color="auto" w:fill="auto"/>
          </w:tcPr>
          <w:p w14:paraId="645E43C6" w14:textId="77777777" w:rsidR="0094209C" w:rsidRPr="008D463D" w:rsidRDefault="0094209C" w:rsidP="0091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51.50</w:t>
            </w:r>
          </w:p>
        </w:tc>
        <w:tc>
          <w:tcPr>
            <w:tcW w:w="1342" w:type="dxa"/>
            <w:shd w:val="clear" w:color="auto" w:fill="auto"/>
          </w:tcPr>
          <w:p w14:paraId="0F5AE35E" w14:textId="77777777" w:rsidR="0094209C" w:rsidRPr="008D463D" w:rsidRDefault="0094209C" w:rsidP="0091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54.39</w:t>
            </w:r>
          </w:p>
        </w:tc>
        <w:tc>
          <w:tcPr>
            <w:tcW w:w="1341" w:type="dxa"/>
            <w:shd w:val="clear" w:color="auto" w:fill="auto"/>
          </w:tcPr>
          <w:p w14:paraId="2CD137DC" w14:textId="77777777" w:rsidR="0094209C" w:rsidRPr="008D463D" w:rsidRDefault="0094209C" w:rsidP="0091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52.60</w:t>
            </w:r>
          </w:p>
        </w:tc>
        <w:tc>
          <w:tcPr>
            <w:tcW w:w="1342" w:type="dxa"/>
            <w:shd w:val="clear" w:color="auto" w:fill="auto"/>
          </w:tcPr>
          <w:p w14:paraId="7158BAED" w14:textId="77777777" w:rsidR="0094209C" w:rsidRPr="008D463D" w:rsidRDefault="0094209C" w:rsidP="0091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52.58</w:t>
            </w:r>
          </w:p>
        </w:tc>
      </w:tr>
      <w:tr w:rsidR="0094209C" w:rsidRPr="00341B34" w14:paraId="75A95D3B" w14:textId="77777777" w:rsidTr="00FB3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shd w:val="clear" w:color="auto" w:fill="auto"/>
          </w:tcPr>
          <w:p w14:paraId="72BFD700" w14:textId="77777777" w:rsidR="0094209C" w:rsidRPr="008D463D" w:rsidRDefault="0094209C" w:rsidP="00914BB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463D">
              <w:rPr>
                <w:rFonts w:ascii="Times New Roman" w:hAnsi="Times New Roman" w:cs="Times New Roman"/>
                <w:b w:val="0"/>
                <w:bCs w:val="0"/>
                <w:szCs w:val="21"/>
              </w:rPr>
              <w:t>No. of ORF</w:t>
            </w:r>
          </w:p>
        </w:tc>
        <w:tc>
          <w:tcPr>
            <w:tcW w:w="1341" w:type="dxa"/>
            <w:shd w:val="clear" w:color="auto" w:fill="auto"/>
          </w:tcPr>
          <w:p w14:paraId="44A8033A" w14:textId="77777777" w:rsidR="0094209C" w:rsidRPr="008D463D" w:rsidRDefault="0094209C" w:rsidP="0091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41" w:type="dxa"/>
            <w:shd w:val="clear" w:color="auto" w:fill="auto"/>
          </w:tcPr>
          <w:p w14:paraId="7C909505" w14:textId="77777777" w:rsidR="0094209C" w:rsidRPr="008D463D" w:rsidRDefault="0094209C" w:rsidP="0091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342" w:type="dxa"/>
            <w:shd w:val="clear" w:color="auto" w:fill="auto"/>
          </w:tcPr>
          <w:p w14:paraId="51B1CF8F" w14:textId="77777777" w:rsidR="0094209C" w:rsidRPr="008D463D" w:rsidRDefault="0094209C" w:rsidP="0091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341" w:type="dxa"/>
            <w:shd w:val="clear" w:color="auto" w:fill="auto"/>
          </w:tcPr>
          <w:p w14:paraId="2D748CC6" w14:textId="77777777" w:rsidR="0094209C" w:rsidRPr="008D463D" w:rsidRDefault="0094209C" w:rsidP="0091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342" w:type="dxa"/>
            <w:shd w:val="clear" w:color="auto" w:fill="auto"/>
          </w:tcPr>
          <w:p w14:paraId="6B494A04" w14:textId="77777777" w:rsidR="0094209C" w:rsidRPr="008D463D" w:rsidRDefault="0094209C" w:rsidP="0091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62</w:t>
            </w:r>
          </w:p>
        </w:tc>
      </w:tr>
      <w:tr w:rsidR="0094209C" w:rsidRPr="00341B34" w14:paraId="4C8C160A" w14:textId="77777777" w:rsidTr="00FB3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shd w:val="clear" w:color="auto" w:fill="auto"/>
          </w:tcPr>
          <w:p w14:paraId="7D6AA248" w14:textId="77777777" w:rsidR="0094209C" w:rsidRPr="008D463D" w:rsidRDefault="0094209C" w:rsidP="00914BB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463D">
              <w:rPr>
                <w:rFonts w:ascii="Times New Roman" w:hAnsi="Times New Roman" w:cs="Times New Roman"/>
                <w:b w:val="0"/>
                <w:bCs w:val="0"/>
                <w:szCs w:val="21"/>
              </w:rPr>
              <w:t>Incapability group</w:t>
            </w:r>
          </w:p>
        </w:tc>
        <w:tc>
          <w:tcPr>
            <w:tcW w:w="1341" w:type="dxa"/>
            <w:shd w:val="clear" w:color="auto" w:fill="auto"/>
          </w:tcPr>
          <w:p w14:paraId="7EE09C1D" w14:textId="3DC39594" w:rsidR="0094209C" w:rsidRPr="008D463D" w:rsidRDefault="0094209C" w:rsidP="0091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lncFII</w:t>
            </w:r>
          </w:p>
        </w:tc>
        <w:tc>
          <w:tcPr>
            <w:tcW w:w="1341" w:type="dxa"/>
            <w:shd w:val="clear" w:color="auto" w:fill="auto"/>
          </w:tcPr>
          <w:p w14:paraId="09D1FD66" w14:textId="1F112FD9" w:rsidR="0094209C" w:rsidRPr="008D463D" w:rsidRDefault="005B0244" w:rsidP="0091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0244">
              <w:rPr>
                <w:rFonts w:ascii="Times New Roman" w:hAnsi="Times New Roman" w:cs="Times New Roman"/>
                <w:szCs w:val="21"/>
              </w:rPr>
              <w:t>IncFIB(K)</w:t>
            </w:r>
          </w:p>
        </w:tc>
        <w:tc>
          <w:tcPr>
            <w:tcW w:w="1342" w:type="dxa"/>
            <w:shd w:val="clear" w:color="auto" w:fill="auto"/>
          </w:tcPr>
          <w:p w14:paraId="57F2E514" w14:textId="24888E20" w:rsidR="0094209C" w:rsidRPr="008D463D" w:rsidRDefault="002A0470" w:rsidP="0091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A0470">
              <w:rPr>
                <w:rFonts w:ascii="Times New Roman" w:hAnsi="Times New Roman" w:cs="Times New Roman"/>
                <w:szCs w:val="21"/>
              </w:rPr>
              <w:t>IncFII</w:t>
            </w:r>
          </w:p>
        </w:tc>
        <w:tc>
          <w:tcPr>
            <w:tcW w:w="1341" w:type="dxa"/>
            <w:shd w:val="clear" w:color="auto" w:fill="auto"/>
          </w:tcPr>
          <w:p w14:paraId="1C4B24DB" w14:textId="6DAEB434" w:rsidR="0094209C" w:rsidRPr="008D463D" w:rsidRDefault="005B0244" w:rsidP="0091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0244">
              <w:rPr>
                <w:rFonts w:ascii="Times New Roman" w:hAnsi="Times New Roman" w:cs="Times New Roman"/>
                <w:szCs w:val="21"/>
              </w:rPr>
              <w:t>IncFIB(K)</w:t>
            </w:r>
          </w:p>
        </w:tc>
        <w:tc>
          <w:tcPr>
            <w:tcW w:w="1342" w:type="dxa"/>
            <w:shd w:val="clear" w:color="auto" w:fill="auto"/>
          </w:tcPr>
          <w:p w14:paraId="09D1B151" w14:textId="5F86CE74" w:rsidR="0094209C" w:rsidRPr="008D463D" w:rsidRDefault="0094209C" w:rsidP="0091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lncFIIK</w:t>
            </w:r>
          </w:p>
        </w:tc>
      </w:tr>
      <w:tr w:rsidR="0094209C" w:rsidRPr="00341B34" w14:paraId="53206E04" w14:textId="77777777" w:rsidTr="00FB3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shd w:val="clear" w:color="auto" w:fill="auto"/>
          </w:tcPr>
          <w:p w14:paraId="35365E84" w14:textId="77777777" w:rsidR="0094209C" w:rsidRPr="008D463D" w:rsidRDefault="0094209C" w:rsidP="00914BB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463D">
              <w:rPr>
                <w:rFonts w:ascii="Times New Roman" w:hAnsi="Times New Roman" w:cs="Times New Roman"/>
                <w:b w:val="0"/>
                <w:bCs w:val="0"/>
                <w:szCs w:val="21"/>
              </w:rPr>
              <w:t>Mobial ability</w:t>
            </w:r>
          </w:p>
        </w:tc>
        <w:tc>
          <w:tcPr>
            <w:tcW w:w="1341" w:type="dxa"/>
            <w:shd w:val="clear" w:color="auto" w:fill="auto"/>
          </w:tcPr>
          <w:p w14:paraId="01D4C27A" w14:textId="77777777" w:rsidR="0094209C" w:rsidRPr="008D463D" w:rsidRDefault="0094209C" w:rsidP="0091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41" w:type="dxa"/>
            <w:shd w:val="clear" w:color="auto" w:fill="auto"/>
          </w:tcPr>
          <w:p w14:paraId="5A357199" w14:textId="77777777" w:rsidR="0094209C" w:rsidRPr="008D463D" w:rsidRDefault="0094209C" w:rsidP="0091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42" w:type="dxa"/>
            <w:shd w:val="clear" w:color="auto" w:fill="auto"/>
          </w:tcPr>
          <w:p w14:paraId="4F53EC06" w14:textId="77777777" w:rsidR="0094209C" w:rsidRPr="008D463D" w:rsidRDefault="0094209C" w:rsidP="0091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41" w:type="dxa"/>
            <w:shd w:val="clear" w:color="auto" w:fill="auto"/>
          </w:tcPr>
          <w:p w14:paraId="6192932B" w14:textId="77777777" w:rsidR="0094209C" w:rsidRPr="008D463D" w:rsidRDefault="0094209C" w:rsidP="0091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42" w:type="dxa"/>
            <w:shd w:val="clear" w:color="auto" w:fill="auto"/>
          </w:tcPr>
          <w:p w14:paraId="4F24D587" w14:textId="77777777" w:rsidR="0094209C" w:rsidRPr="008D463D" w:rsidRDefault="0094209C" w:rsidP="0091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94209C" w:rsidRPr="00341B34" w14:paraId="098CAA06" w14:textId="77777777" w:rsidTr="00FB3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shd w:val="clear" w:color="auto" w:fill="auto"/>
          </w:tcPr>
          <w:p w14:paraId="1E295E5B" w14:textId="77777777" w:rsidR="0094209C" w:rsidRPr="008D463D" w:rsidRDefault="0094209C" w:rsidP="00914BB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463D">
              <w:rPr>
                <w:rFonts w:ascii="Times New Roman" w:hAnsi="Times New Roman" w:cs="Times New Roman"/>
                <w:b w:val="0"/>
                <w:bCs w:val="0"/>
                <w:szCs w:val="21"/>
              </w:rPr>
              <w:t>OriT(start…stop)(bp)</w:t>
            </w:r>
          </w:p>
        </w:tc>
        <w:tc>
          <w:tcPr>
            <w:tcW w:w="1341" w:type="dxa"/>
            <w:shd w:val="clear" w:color="auto" w:fill="auto"/>
          </w:tcPr>
          <w:p w14:paraId="341586CD" w14:textId="77777777" w:rsidR="0094209C" w:rsidRPr="008D463D" w:rsidRDefault="0094209C" w:rsidP="0091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41" w:type="dxa"/>
            <w:shd w:val="clear" w:color="auto" w:fill="auto"/>
          </w:tcPr>
          <w:p w14:paraId="38E133B9" w14:textId="77777777" w:rsidR="0094209C" w:rsidRPr="008D463D" w:rsidRDefault="0094209C" w:rsidP="0091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42" w:type="dxa"/>
            <w:shd w:val="clear" w:color="auto" w:fill="auto"/>
          </w:tcPr>
          <w:p w14:paraId="328A2476" w14:textId="77777777" w:rsidR="0094209C" w:rsidRPr="008D463D" w:rsidRDefault="0094209C" w:rsidP="0091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110803..110888 (-)</w:t>
            </w:r>
          </w:p>
        </w:tc>
        <w:tc>
          <w:tcPr>
            <w:tcW w:w="1341" w:type="dxa"/>
            <w:shd w:val="clear" w:color="auto" w:fill="auto"/>
          </w:tcPr>
          <w:p w14:paraId="78A59E0D" w14:textId="77777777" w:rsidR="0094209C" w:rsidRPr="008D463D" w:rsidRDefault="0094209C" w:rsidP="00914BB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21390..21439 (-)</w:t>
            </w:r>
          </w:p>
        </w:tc>
        <w:tc>
          <w:tcPr>
            <w:tcW w:w="1342" w:type="dxa"/>
            <w:shd w:val="clear" w:color="auto" w:fill="auto"/>
          </w:tcPr>
          <w:p w14:paraId="04AD5B1A" w14:textId="77777777" w:rsidR="0094209C" w:rsidRPr="008D463D" w:rsidRDefault="0094209C" w:rsidP="0091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22905..22961 (-)</w:t>
            </w:r>
          </w:p>
        </w:tc>
      </w:tr>
      <w:tr w:rsidR="0094209C" w:rsidRPr="00341B34" w14:paraId="08A388FC" w14:textId="77777777" w:rsidTr="00FB3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shd w:val="clear" w:color="auto" w:fill="auto"/>
          </w:tcPr>
          <w:p w14:paraId="746356C8" w14:textId="77777777" w:rsidR="0094209C" w:rsidRPr="008D463D" w:rsidRDefault="0094209C" w:rsidP="00914BB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463D">
              <w:rPr>
                <w:rFonts w:ascii="Times New Roman" w:hAnsi="Times New Roman" w:cs="Times New Roman"/>
                <w:b w:val="0"/>
                <w:bCs w:val="0"/>
                <w:szCs w:val="21"/>
              </w:rPr>
              <w:t>Relaxase(start…stop)(bp)</w:t>
            </w:r>
          </w:p>
        </w:tc>
        <w:tc>
          <w:tcPr>
            <w:tcW w:w="1341" w:type="dxa"/>
            <w:shd w:val="clear" w:color="auto" w:fill="auto"/>
          </w:tcPr>
          <w:p w14:paraId="2205361D" w14:textId="77777777" w:rsidR="0094209C" w:rsidRPr="008D463D" w:rsidRDefault="0094209C" w:rsidP="0091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41" w:type="dxa"/>
            <w:shd w:val="clear" w:color="auto" w:fill="auto"/>
          </w:tcPr>
          <w:p w14:paraId="3CF9A8F6" w14:textId="77777777" w:rsidR="0094209C" w:rsidRPr="008D463D" w:rsidRDefault="0094209C" w:rsidP="0091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42" w:type="dxa"/>
            <w:shd w:val="clear" w:color="auto" w:fill="auto"/>
          </w:tcPr>
          <w:p w14:paraId="50D3C892" w14:textId="77777777" w:rsidR="0094209C" w:rsidRPr="008D463D" w:rsidRDefault="0094209C" w:rsidP="0091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41" w:type="dxa"/>
            <w:shd w:val="clear" w:color="auto" w:fill="auto"/>
          </w:tcPr>
          <w:p w14:paraId="67C275C2" w14:textId="77777777" w:rsidR="0094209C" w:rsidRPr="008D463D" w:rsidRDefault="0094209C" w:rsidP="0091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050498..51007 (+)</w:t>
            </w:r>
          </w:p>
        </w:tc>
        <w:tc>
          <w:tcPr>
            <w:tcW w:w="1342" w:type="dxa"/>
            <w:shd w:val="clear" w:color="auto" w:fill="auto"/>
          </w:tcPr>
          <w:p w14:paraId="2A2C82D2" w14:textId="77777777" w:rsidR="0094209C" w:rsidRPr="008D463D" w:rsidRDefault="0094209C" w:rsidP="0091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050924..55066 (+)</w:t>
            </w:r>
          </w:p>
        </w:tc>
      </w:tr>
      <w:tr w:rsidR="0094209C" w:rsidRPr="00341B34" w14:paraId="171F1CC0" w14:textId="77777777" w:rsidTr="00FB3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shd w:val="clear" w:color="auto" w:fill="auto"/>
          </w:tcPr>
          <w:p w14:paraId="04CAE519" w14:textId="77777777" w:rsidR="0094209C" w:rsidRPr="008D463D" w:rsidRDefault="0094209C" w:rsidP="00914BB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463D">
              <w:rPr>
                <w:rFonts w:ascii="Times New Roman" w:hAnsi="Times New Roman" w:cs="Times New Roman"/>
                <w:b w:val="0"/>
                <w:bCs w:val="0"/>
                <w:szCs w:val="21"/>
              </w:rPr>
              <w:t>T4CP(start…stop)(bp)</w:t>
            </w:r>
          </w:p>
        </w:tc>
        <w:tc>
          <w:tcPr>
            <w:tcW w:w="1341" w:type="dxa"/>
            <w:shd w:val="clear" w:color="auto" w:fill="auto"/>
          </w:tcPr>
          <w:p w14:paraId="76C39060" w14:textId="77777777" w:rsidR="0094209C" w:rsidRPr="008D463D" w:rsidRDefault="0094209C" w:rsidP="0091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41" w:type="dxa"/>
            <w:shd w:val="clear" w:color="auto" w:fill="auto"/>
          </w:tcPr>
          <w:p w14:paraId="478697BA" w14:textId="77777777" w:rsidR="0094209C" w:rsidRPr="008D463D" w:rsidRDefault="0094209C" w:rsidP="0091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0116542..116790 (-)</w:t>
            </w:r>
          </w:p>
        </w:tc>
        <w:tc>
          <w:tcPr>
            <w:tcW w:w="1342" w:type="dxa"/>
            <w:shd w:val="clear" w:color="auto" w:fill="auto"/>
          </w:tcPr>
          <w:p w14:paraId="1177A74B" w14:textId="77777777" w:rsidR="0094209C" w:rsidRPr="008D463D" w:rsidRDefault="0094209C" w:rsidP="0091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41" w:type="dxa"/>
            <w:shd w:val="clear" w:color="auto" w:fill="auto"/>
          </w:tcPr>
          <w:p w14:paraId="3659B13A" w14:textId="77777777" w:rsidR="0094209C" w:rsidRPr="008D463D" w:rsidRDefault="0094209C" w:rsidP="0091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hyperlink r:id="rId6" w:anchor="T4CP" w:tgtFrame="_blank" w:history="1">
              <w:r w:rsidRPr="008D463D">
                <w:rPr>
                  <w:rFonts w:ascii="Times New Roman" w:hAnsi="Times New Roman" w:cs="Times New Roman"/>
                  <w:szCs w:val="21"/>
                </w:rPr>
                <w:t>48191..50092</w:t>
              </w:r>
            </w:hyperlink>
            <w:r w:rsidRPr="008D463D">
              <w:rPr>
                <w:rFonts w:ascii="Times New Roman" w:hAnsi="Times New Roman" w:cs="Times New Roman"/>
                <w:szCs w:val="21"/>
              </w:rPr>
              <w:t> (+)</w:t>
            </w:r>
          </w:p>
        </w:tc>
        <w:tc>
          <w:tcPr>
            <w:tcW w:w="1342" w:type="dxa"/>
            <w:shd w:val="clear" w:color="auto" w:fill="auto"/>
          </w:tcPr>
          <w:p w14:paraId="29F0D4C4" w14:textId="77777777" w:rsidR="0094209C" w:rsidRPr="008D463D" w:rsidRDefault="0094209C" w:rsidP="0091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48615..50924 (+)</w:t>
            </w:r>
          </w:p>
        </w:tc>
      </w:tr>
      <w:tr w:rsidR="0094209C" w:rsidRPr="00341B34" w14:paraId="4C727273" w14:textId="77777777" w:rsidTr="00FB3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shd w:val="clear" w:color="auto" w:fill="auto"/>
          </w:tcPr>
          <w:p w14:paraId="1F9EB869" w14:textId="77777777" w:rsidR="0094209C" w:rsidRPr="008D463D" w:rsidRDefault="0094209C" w:rsidP="00914BB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463D">
              <w:rPr>
                <w:rFonts w:ascii="Times New Roman" w:hAnsi="Times New Roman" w:cs="Times New Roman"/>
                <w:b w:val="0"/>
                <w:bCs w:val="0"/>
                <w:szCs w:val="21"/>
              </w:rPr>
              <w:t>T4SS(start…stop)(bp)</w:t>
            </w:r>
          </w:p>
        </w:tc>
        <w:tc>
          <w:tcPr>
            <w:tcW w:w="1341" w:type="dxa"/>
            <w:shd w:val="clear" w:color="auto" w:fill="auto"/>
          </w:tcPr>
          <w:p w14:paraId="271552A3" w14:textId="77777777" w:rsidR="0094209C" w:rsidRPr="008D463D" w:rsidRDefault="0094209C" w:rsidP="0091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41" w:type="dxa"/>
            <w:shd w:val="clear" w:color="auto" w:fill="auto"/>
          </w:tcPr>
          <w:p w14:paraId="780FFD6B" w14:textId="77777777" w:rsidR="0094209C" w:rsidRPr="008D463D" w:rsidRDefault="0094209C" w:rsidP="0091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118602..143720</w:t>
            </w:r>
          </w:p>
        </w:tc>
        <w:tc>
          <w:tcPr>
            <w:tcW w:w="1342" w:type="dxa"/>
            <w:shd w:val="clear" w:color="auto" w:fill="auto"/>
          </w:tcPr>
          <w:p w14:paraId="1879F9A5" w14:textId="77777777" w:rsidR="0094209C" w:rsidRPr="008D463D" w:rsidRDefault="0094209C" w:rsidP="0091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110236..121629</w:t>
            </w:r>
          </w:p>
        </w:tc>
        <w:tc>
          <w:tcPr>
            <w:tcW w:w="1341" w:type="dxa"/>
            <w:shd w:val="clear" w:color="auto" w:fill="auto"/>
          </w:tcPr>
          <w:p w14:paraId="1A6AE784" w14:textId="77777777" w:rsidR="0094209C" w:rsidRPr="008D463D" w:rsidRDefault="0094209C" w:rsidP="00914BB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hyperlink r:id="rId7" w:anchor="T4SS" w:tgtFrame="_blank" w:history="1">
              <w:r w:rsidRPr="008D463D">
                <w:rPr>
                  <w:rFonts w:ascii="Times New Roman" w:hAnsi="Times New Roman" w:cs="Times New Roman"/>
                  <w:szCs w:val="21"/>
                </w:rPr>
                <w:t>20832..56517</w:t>
              </w:r>
            </w:hyperlink>
            <w:r w:rsidRPr="008D463D">
              <w:rPr>
                <w:rFonts w:ascii="Times New Roman" w:hAnsi="Times New Roman" w:cs="Times New Roman"/>
                <w:szCs w:val="21"/>
              </w:rPr>
              <w:t>/222721..228732</w:t>
            </w:r>
          </w:p>
        </w:tc>
        <w:tc>
          <w:tcPr>
            <w:tcW w:w="1342" w:type="dxa"/>
            <w:shd w:val="clear" w:color="auto" w:fill="auto"/>
          </w:tcPr>
          <w:p w14:paraId="12406BC0" w14:textId="77777777" w:rsidR="0094209C" w:rsidRPr="008D463D" w:rsidRDefault="0094209C" w:rsidP="0091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22353..56950/113978..136724</w:t>
            </w:r>
          </w:p>
        </w:tc>
      </w:tr>
      <w:tr w:rsidR="0094209C" w:rsidRPr="00341B34" w14:paraId="7E9E66CF" w14:textId="77777777" w:rsidTr="00FB3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shd w:val="clear" w:color="auto" w:fill="auto"/>
          </w:tcPr>
          <w:p w14:paraId="5D9D8D7A" w14:textId="77777777" w:rsidR="0094209C" w:rsidRPr="008D463D" w:rsidRDefault="0094209C" w:rsidP="00914BB4">
            <w:pPr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b w:val="0"/>
                <w:bCs w:val="0"/>
                <w:szCs w:val="21"/>
              </w:rPr>
              <w:t>Resistance genes</w:t>
            </w:r>
          </w:p>
        </w:tc>
        <w:tc>
          <w:tcPr>
            <w:tcW w:w="1341" w:type="dxa"/>
            <w:shd w:val="clear" w:color="auto" w:fill="auto"/>
          </w:tcPr>
          <w:p w14:paraId="00496A26" w14:textId="77777777" w:rsidR="0094209C" w:rsidRPr="008D463D" w:rsidRDefault="0094209C" w:rsidP="00914BB4">
            <w:pPr>
              <w:pStyle w:val="HTML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8D463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blaKPC-2</w:t>
            </w:r>
          </w:p>
          <w:p w14:paraId="1B79EBB4" w14:textId="2F9CB6AB" w:rsidR="0094209C" w:rsidRPr="008D463D" w:rsidRDefault="0094209C" w:rsidP="00914BB4">
            <w:pPr>
              <w:pStyle w:val="HTML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8D463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blaSHV</w:t>
            </w:r>
            <w:r w:rsidR="002A0470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-12</w:t>
            </w:r>
          </w:p>
        </w:tc>
        <w:tc>
          <w:tcPr>
            <w:tcW w:w="1341" w:type="dxa"/>
            <w:shd w:val="clear" w:color="auto" w:fill="auto"/>
          </w:tcPr>
          <w:p w14:paraId="2F541F33" w14:textId="00717612" w:rsidR="0094209C" w:rsidRPr="008D463D" w:rsidRDefault="0094209C" w:rsidP="00914BB4">
            <w:pPr>
              <w:pStyle w:val="HTML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8D463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ac(3)-IId, blaLAP-</w:t>
            </w:r>
            <w:r w:rsidR="005B0244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2</w:t>
            </w:r>
            <w:r w:rsidRPr="008D463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, qnrS1, tetA, tetD, blaTEM-1</w:t>
            </w:r>
          </w:p>
          <w:p w14:paraId="493DC257" w14:textId="77777777" w:rsidR="0094209C" w:rsidRPr="008D463D" w:rsidRDefault="0094209C" w:rsidP="00914BB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2" w:type="dxa"/>
            <w:shd w:val="clear" w:color="auto" w:fill="auto"/>
          </w:tcPr>
          <w:p w14:paraId="61556323" w14:textId="77777777" w:rsidR="0094209C" w:rsidRPr="008D463D" w:rsidRDefault="0094209C" w:rsidP="0091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 xml:space="preserve">blaKPC-2, </w:t>
            </w:r>
          </w:p>
          <w:p w14:paraId="23C92642" w14:textId="25F54ADC" w:rsidR="0094209C" w:rsidRPr="008D463D" w:rsidRDefault="0094209C" w:rsidP="00914BB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blaTEM-1</w:t>
            </w:r>
            <w:r w:rsidR="002A0470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2A0470" w:rsidRPr="002A0470">
              <w:rPr>
                <w:rFonts w:ascii="Times New Roman" w:hAnsi="Times New Roman" w:cs="Times New Roman"/>
                <w:szCs w:val="21"/>
              </w:rPr>
              <w:t>blaSHV-12</w:t>
            </w:r>
          </w:p>
        </w:tc>
        <w:tc>
          <w:tcPr>
            <w:tcW w:w="1341" w:type="dxa"/>
            <w:shd w:val="clear" w:color="auto" w:fill="auto"/>
          </w:tcPr>
          <w:p w14:paraId="76CD8512" w14:textId="55C35E48" w:rsidR="0094209C" w:rsidRPr="008D463D" w:rsidRDefault="0094209C" w:rsidP="00914BB4">
            <w:pPr>
              <w:pStyle w:val="HTML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8D463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blaTEM-1, blaCTX-M-</w:t>
            </w:r>
            <w:r w:rsidR="005B0244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15</w:t>
            </w:r>
            <w:r w:rsidRPr="008D463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, </w:t>
            </w:r>
            <w:r w:rsidR="005B0244" w:rsidRPr="005B024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blaOXA-1</w:t>
            </w:r>
            <w:r w:rsidR="005B0244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 xml:space="preserve">, </w:t>
            </w:r>
            <w:r w:rsidRPr="008D463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cc(6')-Ib, tetA</w:t>
            </w:r>
          </w:p>
        </w:tc>
        <w:tc>
          <w:tcPr>
            <w:tcW w:w="1342" w:type="dxa"/>
            <w:shd w:val="clear" w:color="auto" w:fill="auto"/>
          </w:tcPr>
          <w:p w14:paraId="4576EE3D" w14:textId="77777777" w:rsidR="0094209C" w:rsidRPr="008D463D" w:rsidRDefault="0094209C" w:rsidP="0091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blaKPC-2</w:t>
            </w:r>
          </w:p>
        </w:tc>
      </w:tr>
      <w:tr w:rsidR="0094209C" w:rsidRPr="00341B34" w14:paraId="0DA05F0D" w14:textId="77777777" w:rsidTr="00914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14:paraId="1DDB0C70" w14:textId="77777777" w:rsidR="0094209C" w:rsidRPr="008D463D" w:rsidRDefault="0094209C" w:rsidP="00914BB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463D">
              <w:rPr>
                <w:rFonts w:ascii="Times New Roman" w:hAnsi="Times New Roman" w:cs="Times New Roman"/>
                <w:b w:val="0"/>
                <w:bCs w:val="0"/>
                <w:szCs w:val="21"/>
              </w:rPr>
              <w:t>Virulence factors</w:t>
            </w:r>
          </w:p>
        </w:tc>
        <w:tc>
          <w:tcPr>
            <w:tcW w:w="1341" w:type="dxa"/>
          </w:tcPr>
          <w:p w14:paraId="7778D444" w14:textId="77777777" w:rsidR="0094209C" w:rsidRPr="008D463D" w:rsidRDefault="0094209C" w:rsidP="0091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41" w:type="dxa"/>
          </w:tcPr>
          <w:p w14:paraId="71741BA7" w14:textId="77777777" w:rsidR="0094209C" w:rsidRPr="008D463D" w:rsidRDefault="0094209C" w:rsidP="0091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42" w:type="dxa"/>
          </w:tcPr>
          <w:p w14:paraId="0E55C5B0" w14:textId="77777777" w:rsidR="0094209C" w:rsidRPr="008D463D" w:rsidRDefault="0094209C" w:rsidP="0091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41" w:type="dxa"/>
          </w:tcPr>
          <w:p w14:paraId="0B8DB9B2" w14:textId="77777777" w:rsidR="0094209C" w:rsidRPr="008D463D" w:rsidRDefault="0094209C" w:rsidP="0091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42" w:type="dxa"/>
          </w:tcPr>
          <w:p w14:paraId="5719A373" w14:textId="77777777" w:rsidR="0094209C" w:rsidRPr="008D463D" w:rsidRDefault="0094209C" w:rsidP="0091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D463D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</w:tbl>
    <w:p w14:paraId="58989287" w14:textId="09440CE7" w:rsidR="007C593C" w:rsidRDefault="00313A77">
      <w:pPr>
        <w:widowControl/>
        <w:jc w:val="left"/>
        <w:rPr>
          <w:rFonts w:ascii="Times New Roman" w:hAnsi="Times New Roman" w:cs="Times New Roman" w:hint="eastAsia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ORF: </w:t>
      </w:r>
      <w:r w:rsidRPr="00313A77">
        <w:rPr>
          <w:rFonts w:ascii="Times New Roman" w:hAnsi="Times New Roman" w:cs="Times New Roman" w:hint="eastAsia"/>
          <w:color w:val="000000" w:themeColor="text1"/>
          <w:szCs w:val="21"/>
        </w:rPr>
        <w:t>open reading frame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; </w:t>
      </w:r>
      <w:r w:rsidRPr="008D463D">
        <w:rPr>
          <w:rFonts w:ascii="Times New Roman" w:hAnsi="Times New Roman" w:cs="Times New Roman"/>
          <w:szCs w:val="21"/>
        </w:rPr>
        <w:t>OriT</w:t>
      </w:r>
      <w:r>
        <w:rPr>
          <w:rFonts w:ascii="Times New Roman" w:hAnsi="Times New Roman" w:cs="Times New Roman" w:hint="eastAsia"/>
          <w:szCs w:val="21"/>
        </w:rPr>
        <w:t>:</w:t>
      </w:r>
      <w:r w:rsidRPr="00313A7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313A77">
        <w:rPr>
          <w:rFonts w:ascii="Times New Roman" w:hAnsi="Times New Roman" w:cs="Times New Roman" w:hint="eastAsia"/>
          <w:color w:val="000000" w:themeColor="text1"/>
          <w:szCs w:val="21"/>
        </w:rPr>
        <w:t>origin of transfer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; </w:t>
      </w:r>
      <w:r w:rsidRPr="008D463D">
        <w:rPr>
          <w:rFonts w:ascii="Times New Roman" w:hAnsi="Times New Roman" w:cs="Times New Roman"/>
          <w:szCs w:val="21"/>
        </w:rPr>
        <w:t>T4CP</w:t>
      </w:r>
      <w:r>
        <w:rPr>
          <w:rFonts w:ascii="Times New Roman" w:hAnsi="Times New Roman" w:cs="Times New Roman" w:hint="eastAsia"/>
          <w:szCs w:val="21"/>
        </w:rPr>
        <w:t>:</w:t>
      </w:r>
      <w:r w:rsidRPr="00313A7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313A77">
        <w:rPr>
          <w:rFonts w:ascii="Times New Roman" w:hAnsi="Times New Roman" w:cs="Times New Roman"/>
          <w:color w:val="000000" w:themeColor="text1"/>
          <w:szCs w:val="21"/>
        </w:rPr>
        <w:t>type IV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313A77">
        <w:rPr>
          <w:rFonts w:ascii="Times New Roman" w:hAnsi="Times New Roman" w:cs="Times New Roman" w:hint="eastAsia"/>
          <w:color w:val="000000" w:themeColor="text1"/>
          <w:szCs w:val="21"/>
        </w:rPr>
        <w:t>coupling protein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s;</w:t>
      </w:r>
      <w:r w:rsidRPr="00313A77">
        <w:rPr>
          <w:rFonts w:ascii="Times New Roman" w:hAnsi="Times New Roman" w:cs="Times New Roman"/>
          <w:szCs w:val="21"/>
        </w:rPr>
        <w:t xml:space="preserve"> </w:t>
      </w:r>
      <w:r w:rsidRPr="008D463D">
        <w:rPr>
          <w:rFonts w:ascii="Times New Roman" w:hAnsi="Times New Roman" w:cs="Times New Roman"/>
          <w:szCs w:val="21"/>
        </w:rPr>
        <w:t>T4SS</w:t>
      </w:r>
      <w:r>
        <w:rPr>
          <w:rFonts w:ascii="Times New Roman" w:hAnsi="Times New Roman" w:cs="Times New Roman" w:hint="eastAsia"/>
          <w:szCs w:val="21"/>
        </w:rPr>
        <w:t>:</w:t>
      </w:r>
      <w:r w:rsidRPr="00313A77">
        <w:t xml:space="preserve"> </w:t>
      </w:r>
      <w:r w:rsidRPr="00313A77">
        <w:rPr>
          <w:rFonts w:ascii="Times New Roman" w:hAnsi="Times New Roman" w:cs="Times New Roman"/>
          <w:szCs w:val="21"/>
        </w:rPr>
        <w:t>type IV secretion system</w:t>
      </w:r>
      <w:r>
        <w:rPr>
          <w:rFonts w:ascii="Times New Roman" w:hAnsi="Times New Roman" w:cs="Times New Roman" w:hint="eastAsia"/>
          <w:szCs w:val="21"/>
        </w:rPr>
        <w:t>.</w:t>
      </w:r>
    </w:p>
    <w:sectPr w:rsidR="007C593C" w:rsidSect="00F51B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24903D" w14:textId="77777777" w:rsidR="008A247E" w:rsidRDefault="008A247E" w:rsidP="005522B1">
      <w:pPr>
        <w:rPr>
          <w:rFonts w:hint="eastAsia"/>
        </w:rPr>
      </w:pPr>
      <w:r>
        <w:separator/>
      </w:r>
    </w:p>
  </w:endnote>
  <w:endnote w:type="continuationSeparator" w:id="0">
    <w:p w14:paraId="49921E5C" w14:textId="77777777" w:rsidR="008A247E" w:rsidRDefault="008A247E" w:rsidP="005522B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395FAB" w14:textId="77777777" w:rsidR="008A247E" w:rsidRDefault="008A247E" w:rsidP="005522B1">
      <w:pPr>
        <w:rPr>
          <w:rFonts w:hint="eastAsia"/>
        </w:rPr>
      </w:pPr>
      <w:r>
        <w:separator/>
      </w:r>
    </w:p>
  </w:footnote>
  <w:footnote w:type="continuationSeparator" w:id="0">
    <w:p w14:paraId="0DA3C2CD" w14:textId="77777777" w:rsidR="008A247E" w:rsidRDefault="008A247E" w:rsidP="005522B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502"/>
    <w:rsid w:val="000209CA"/>
    <w:rsid w:val="000410FB"/>
    <w:rsid w:val="000446DC"/>
    <w:rsid w:val="000D195F"/>
    <w:rsid w:val="00125586"/>
    <w:rsid w:val="00166355"/>
    <w:rsid w:val="001A4FCC"/>
    <w:rsid w:val="001B2ABC"/>
    <w:rsid w:val="001D1038"/>
    <w:rsid w:val="001F04C6"/>
    <w:rsid w:val="00200589"/>
    <w:rsid w:val="00204823"/>
    <w:rsid w:val="00205DB3"/>
    <w:rsid w:val="0024082F"/>
    <w:rsid w:val="002641DC"/>
    <w:rsid w:val="00290662"/>
    <w:rsid w:val="002A0470"/>
    <w:rsid w:val="002D7D3C"/>
    <w:rsid w:val="002E69F2"/>
    <w:rsid w:val="00313A77"/>
    <w:rsid w:val="00341B34"/>
    <w:rsid w:val="00385513"/>
    <w:rsid w:val="00392966"/>
    <w:rsid w:val="003B4E49"/>
    <w:rsid w:val="0041030A"/>
    <w:rsid w:val="00430538"/>
    <w:rsid w:val="00483093"/>
    <w:rsid w:val="004A042E"/>
    <w:rsid w:val="004E27BA"/>
    <w:rsid w:val="005522B1"/>
    <w:rsid w:val="00557BD0"/>
    <w:rsid w:val="00577BB1"/>
    <w:rsid w:val="005B0244"/>
    <w:rsid w:val="005E2834"/>
    <w:rsid w:val="00632D93"/>
    <w:rsid w:val="006557BD"/>
    <w:rsid w:val="006B2D95"/>
    <w:rsid w:val="006C3506"/>
    <w:rsid w:val="006C6B11"/>
    <w:rsid w:val="006E4990"/>
    <w:rsid w:val="00701F93"/>
    <w:rsid w:val="00726E61"/>
    <w:rsid w:val="007C593C"/>
    <w:rsid w:val="008A247E"/>
    <w:rsid w:val="008D463D"/>
    <w:rsid w:val="00901841"/>
    <w:rsid w:val="009330AA"/>
    <w:rsid w:val="0094209C"/>
    <w:rsid w:val="0095651F"/>
    <w:rsid w:val="0098318B"/>
    <w:rsid w:val="0099180C"/>
    <w:rsid w:val="00A42171"/>
    <w:rsid w:val="00AA5F57"/>
    <w:rsid w:val="00AB3E1E"/>
    <w:rsid w:val="00AB42A1"/>
    <w:rsid w:val="00AC3390"/>
    <w:rsid w:val="00AC7AA8"/>
    <w:rsid w:val="00AD6163"/>
    <w:rsid w:val="00B15E5C"/>
    <w:rsid w:val="00BC154F"/>
    <w:rsid w:val="00BE1E02"/>
    <w:rsid w:val="00C85712"/>
    <w:rsid w:val="00C95520"/>
    <w:rsid w:val="00CF6284"/>
    <w:rsid w:val="00D5018E"/>
    <w:rsid w:val="00E2435B"/>
    <w:rsid w:val="00EA7D4A"/>
    <w:rsid w:val="00F51B9B"/>
    <w:rsid w:val="00FB39F7"/>
    <w:rsid w:val="00FE2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D2DB05"/>
  <w15:chartTrackingRefBased/>
  <w15:docId w15:val="{97E9E4A6-51C2-49B7-86D3-F1E55C454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22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22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22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22B1"/>
    <w:rPr>
      <w:sz w:val="18"/>
      <w:szCs w:val="18"/>
    </w:rPr>
  </w:style>
  <w:style w:type="table" w:styleId="a7">
    <w:name w:val="Table Grid"/>
    <w:basedOn w:val="a1"/>
    <w:uiPriority w:val="39"/>
    <w:rsid w:val="005522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5522B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Hyperlink"/>
    <w:basedOn w:val="a0"/>
    <w:uiPriority w:val="99"/>
    <w:semiHidden/>
    <w:unhideWhenUsed/>
    <w:rsid w:val="00385513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unhideWhenUsed/>
    <w:rsid w:val="00BC154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BC154F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1D1038"/>
  </w:style>
  <w:style w:type="table" w:styleId="6-3">
    <w:name w:val="List Table 6 Colorful Accent 3"/>
    <w:basedOn w:val="a1"/>
    <w:uiPriority w:val="51"/>
    <w:rsid w:val="004E27B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7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9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tool-mml.sjtu.edu.cn/oriTfinder/report_conjugal.php?job_id=puoJxPI4y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tool-mml.sjtu.edu.cn/oriTfinder/report_conjugal.php?job_id=puoJxPI4y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0</TotalTime>
  <Pages>1</Pages>
  <Words>168</Words>
  <Characters>1115</Characters>
  <Application>Microsoft Office Word</Application>
  <DocSecurity>0</DocSecurity>
  <Lines>159</Lines>
  <Paragraphs>116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m</dc:creator>
  <cp:keywords/>
  <dc:description/>
  <cp:lastModifiedBy>HUAWEI</cp:lastModifiedBy>
  <cp:revision>18</cp:revision>
  <dcterms:created xsi:type="dcterms:W3CDTF">2023-12-06T05:36:00Z</dcterms:created>
  <dcterms:modified xsi:type="dcterms:W3CDTF">2025-07-01T05:20:00Z</dcterms:modified>
</cp:coreProperties>
</file>